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rPr>
          <w:rFonts w:eastAsia="AdvOT863180fb;Arial Unicode MS"/>
          <w:b/>
          <w:b/>
          <w:kern w:val="0"/>
          <w:sz w:val="24"/>
        </w:rPr>
      </w:pPr>
      <w:r>
        <w:rPr>
          <w:rFonts w:eastAsia="AdvOT863180fb;Arial Unicode MS"/>
          <w:b/>
          <w:bCs/>
          <w:kern w:val="0"/>
          <w:sz w:val="24"/>
        </w:rPr>
        <w:t>Table S3. The expression of genes and miRNAs, snoRNAs in Dlk1-Dio3 region*.</w:t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252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ercentage of d</w:t>
            </w:r>
            <w:r>
              <w:rPr>
                <w:sz w:val="24"/>
              </w:rPr>
              <w:t>ownregulation</w:t>
            </w:r>
            <w:r>
              <w:rPr>
                <w:sz w:val="24"/>
              </w:rPr>
              <w:t xml:space="preserve"> in HCC tumor tissue/nontumor (n=36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regulation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Dlk1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3-3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(66.7%)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21(58.3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SNORD113-5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3-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(55.6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SNORD114-1</w:t>
            </w:r>
          </w:p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SNORD114-2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4-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(66.7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(63.9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4-1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4-1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(63.9%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37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70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79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85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87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95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11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655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 significant chang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(72.2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(66.7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(66.7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(63.9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(58.3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(63.9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NORD112-1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Dio3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127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136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154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2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szCs w:val="21"/>
              </w:rPr>
              <w:t>(16.7%)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>
                <w:szCs w:val="21"/>
              </w:rPr>
              <w:t>(22.2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(8.3%)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szCs w:val="21"/>
              </w:rPr>
              <w:t>(13.9%)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szCs w:val="21"/>
              </w:rPr>
              <w:t>(11.1%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(8.3%)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29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80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376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94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496</w:t>
            </w:r>
          </w:p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iR-544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szCs w:val="21"/>
              </w:rPr>
              <w:t>(8.3%)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szCs w:val="21"/>
              </w:rPr>
              <w:t>(11.1%)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>
                <w:szCs w:val="21"/>
              </w:rPr>
              <w:t>(16.7%)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szCs w:val="21"/>
              </w:rPr>
              <w:t>(11.1%)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szCs w:val="21"/>
              </w:rPr>
              <w:t>(13.9%)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szCs w:val="21"/>
              </w:rPr>
              <w:t>(8.3%)</w:t>
            </w:r>
          </w:p>
        </w:tc>
      </w:tr>
    </w:tbl>
    <w:p>
      <w:pPr>
        <w:pStyle w:val="Normal"/>
        <w:ind w:firstLine="105"/>
        <w:rPr/>
      </w:pPr>
      <w:r>
        <w:rPr/>
        <w:t xml:space="preserve">*: The expression of </w:t>
      </w:r>
      <w:r>
        <w:rPr/>
        <w:t>genes and miRNAs</w:t>
      </w:r>
      <w:r>
        <w:rPr/>
        <w:t>, snoRNAs was determined by qRT-PCR.</w:t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8:13:00Z</dcterms:created>
  <dc:creator>微软中国</dc:creator>
  <dc:description/>
  <cp:keywords/>
  <dc:language>en-US</dc:language>
  <cp:lastModifiedBy>parbon</cp:lastModifiedBy>
  <dcterms:modified xsi:type="dcterms:W3CDTF">2014-09-11T07:41:00Z</dcterms:modified>
  <cp:revision>12</cp:revision>
  <dc:subject/>
  <dc:title>Table S1</dc:title>
</cp:coreProperties>
</file>